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171" w:rsidRPr="009C370B" w:rsidRDefault="008D1171" w:rsidP="008D1171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9C370B">
        <w:rPr>
          <w:rFonts w:ascii="Times New Roman" w:hAnsi="Times New Roman" w:cs="Times New Roman"/>
          <w:sz w:val="18"/>
          <w:szCs w:val="18"/>
        </w:rPr>
        <w:t>Supplementary Table 2.</w:t>
      </w:r>
      <w:proofErr w:type="gramEnd"/>
      <w:r w:rsidRPr="009C370B">
        <w:rPr>
          <w:rFonts w:ascii="Times New Roman" w:hAnsi="Times New Roman" w:cs="Times New Roman"/>
          <w:sz w:val="18"/>
          <w:szCs w:val="18"/>
        </w:rPr>
        <w:t xml:space="preserve">  </w:t>
      </w:r>
      <w:r w:rsidR="00072C71" w:rsidRPr="009C370B">
        <w:rPr>
          <w:rFonts w:ascii="Times New Roman" w:hAnsi="Times New Roman" w:cs="Times New Roman"/>
          <w:sz w:val="18"/>
          <w:szCs w:val="18"/>
        </w:rPr>
        <w:t xml:space="preserve">Byproduct feeds consumed </w:t>
      </w:r>
      <w:r w:rsidR="00053B6B" w:rsidRPr="009C370B">
        <w:rPr>
          <w:rFonts w:ascii="Times New Roman" w:hAnsi="Times New Roman" w:cs="Times New Roman"/>
          <w:sz w:val="18"/>
          <w:szCs w:val="18"/>
        </w:rPr>
        <w:t xml:space="preserve">daily per milking cow </w:t>
      </w:r>
      <w:r w:rsidR="006F4DB4" w:rsidRPr="009C370B">
        <w:rPr>
          <w:rFonts w:ascii="Times New Roman" w:hAnsi="Times New Roman" w:cs="Times New Roman"/>
          <w:sz w:val="18"/>
          <w:szCs w:val="18"/>
        </w:rPr>
        <w:t xml:space="preserve">and annually by </w:t>
      </w:r>
      <w:r w:rsidR="00072C71" w:rsidRPr="009C370B">
        <w:rPr>
          <w:rFonts w:ascii="Times New Roman" w:hAnsi="Times New Roman" w:cs="Times New Roman"/>
          <w:sz w:val="18"/>
          <w:szCs w:val="18"/>
        </w:rPr>
        <w:t>US milking cows</w:t>
      </w:r>
      <w:r w:rsidR="002E7BC0" w:rsidRPr="009C370B">
        <w:rPr>
          <w:rFonts w:ascii="Times New Roman" w:hAnsi="Times New Roman" w:cs="Times New Roman"/>
          <w:sz w:val="18"/>
          <w:szCs w:val="18"/>
        </w:rPr>
        <w:t xml:space="preserve"> in 2019</w:t>
      </w:r>
      <w:r w:rsidRPr="009C370B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LightShading-Accent11"/>
        <w:tblW w:w="10260" w:type="dxa"/>
        <w:tblLook w:val="04A0"/>
      </w:tblPr>
      <w:tblGrid>
        <w:gridCol w:w="1897"/>
        <w:gridCol w:w="689"/>
        <w:gridCol w:w="927"/>
        <w:gridCol w:w="1057"/>
        <w:gridCol w:w="624"/>
        <w:gridCol w:w="586"/>
        <w:gridCol w:w="861"/>
        <w:gridCol w:w="886"/>
        <w:gridCol w:w="1011"/>
        <w:gridCol w:w="861"/>
        <w:gridCol w:w="861"/>
      </w:tblGrid>
      <w:tr w:rsidR="008D1171" w:rsidRPr="00F65148" w:rsidTr="00FB25EF">
        <w:trPr>
          <w:cnfStyle w:val="100000000000"/>
          <w:trHeight w:val="144"/>
        </w:trPr>
        <w:tc>
          <w:tcPr>
            <w:cnfStyle w:val="001000000000"/>
            <w:tcW w:w="1897" w:type="dxa"/>
            <w:tcBorders>
              <w:bottom w:val="nil"/>
            </w:tcBorders>
            <w:shd w:val="clear" w:color="auto" w:fill="auto"/>
            <w:noWrap/>
            <w:hideMark/>
          </w:tcPr>
          <w:p w:rsidR="008D1171" w:rsidRPr="00F65148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Kg Per Milking Cow per Day (AF)</w:t>
            </w:r>
          </w:p>
        </w:tc>
        <w:tc>
          <w:tcPr>
            <w:tcW w:w="448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tric Tons Fed (AF) Based on 2019 Cow Numbers</w:t>
            </w:r>
            <w:r w:rsidR="00053B6B" w:rsidRPr="00053B6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D1171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F65148" w:rsidRDefault="008D1171" w:rsidP="00FB25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S</w:t>
            </w:r>
            <w:r w:rsidR="00BE7E6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S</w:t>
            </w:r>
            <w:r w:rsidR="00053B6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est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lmond Hulls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807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1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6459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akery Wast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4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0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0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25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eet Pulp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2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49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447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lood Meal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6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3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9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82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090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rewer's Grain Dry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1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69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rewer's Grain W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55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51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83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76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47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andy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anola Meal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64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08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96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6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9006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nola Meal (</w:t>
            </w:r>
            <w:proofErr w:type="spellStart"/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rt</w:t>
            </w:r>
            <w:proofErr w:type="spellEnd"/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0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7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30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ereal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99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58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31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hocolat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itrus Pulp Dry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5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2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9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3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05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itrus Pulp W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8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820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Cannery Wast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84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52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66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Distillers' Dry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83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74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0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92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2046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Distillers' W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12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2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0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54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9918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erm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58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Feed Dry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27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20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16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92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469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Feed W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6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22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00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Meal 60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9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9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Starch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4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7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Steep Liquor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1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51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Whol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987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08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7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39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0218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Hull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5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32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5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8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65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at - Anim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99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at - Vegetabl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8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1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eather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08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Fish Meal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ominy Feed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2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3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6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120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inseed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7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180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alt Sprout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7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7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790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at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at and Bone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4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lasses - Be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6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36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lasses - Can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5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31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97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18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at Hull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7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0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5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at Mill Feed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5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eanut Hull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01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eanut Meal 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1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otato Wast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0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6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87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Bran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51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Hull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1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Mill Feed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8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afflower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07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Hull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9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11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9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7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975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75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68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09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45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288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Meal (</w:t>
            </w:r>
            <w:proofErr w:type="spellStart"/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rt</w:t>
            </w:r>
            <w:proofErr w:type="spellEnd"/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61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99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66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1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99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9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8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unflower Mea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7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Bran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7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823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Distillers - Dry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9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9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Distillers - We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59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598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Flour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29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Wheat </w:t>
            </w:r>
            <w:proofErr w:type="spellStart"/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idds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4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6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99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5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422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Mill Run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9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374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Red Dog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5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44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Shorts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7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Dry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0</w:t>
            </w:r>
          </w:p>
        </w:tc>
      </w:tr>
      <w:tr w:rsidR="00FB25EF" w:rsidRPr="00F65148" w:rsidTr="00FB25EF">
        <w:trPr>
          <w:cnfStyle w:val="000000100000"/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Acid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72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0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34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045</w:t>
            </w:r>
          </w:p>
        </w:tc>
      </w:tr>
      <w:tr w:rsidR="00FB25EF" w:rsidRPr="00F65148" w:rsidTr="00FB25EF">
        <w:trPr>
          <w:trHeight w:val="144"/>
        </w:trPr>
        <w:tc>
          <w:tcPr>
            <w:cnfStyle w:val="001000000000"/>
            <w:tcW w:w="1897" w:type="dxa"/>
            <w:shd w:val="clear" w:color="auto" w:fill="auto"/>
            <w:noWrap/>
            <w:hideMark/>
          </w:tcPr>
          <w:p w:rsidR="00FB25EF" w:rsidRPr="00F65148" w:rsidRDefault="00FB25EF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514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Condensed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63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1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65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634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7494</w:t>
            </w:r>
          </w:p>
        </w:tc>
      </w:tr>
    </w:tbl>
    <w:p w:rsidR="00053B6B" w:rsidRPr="009C370B" w:rsidRDefault="00053B6B" w:rsidP="00053B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C370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C370B">
        <w:rPr>
          <w:rFonts w:ascii="Times New Roman" w:hAnsi="Times New Roman" w:cs="Times New Roman"/>
          <w:sz w:val="24"/>
          <w:szCs w:val="24"/>
        </w:rPr>
        <w:t xml:space="preserve"> </w:t>
      </w:r>
      <w:r w:rsidRPr="009C370B">
        <w:rPr>
          <w:rFonts w:ascii="Times New Roman" w:hAnsi="Times New Roman" w:cs="Times New Roman"/>
          <w:sz w:val="16"/>
          <w:szCs w:val="16"/>
        </w:rPr>
        <w:t>Calculated based on 2</w:t>
      </w:r>
      <w:r w:rsidR="007332AF">
        <w:rPr>
          <w:rFonts w:ascii="Times New Roman" w:hAnsi="Times New Roman" w:cs="Times New Roman"/>
          <w:sz w:val="16"/>
          <w:szCs w:val="16"/>
        </w:rPr>
        <w:t>019 USDA cow numbers [8</w:t>
      </w:r>
      <w:r w:rsidRPr="009C370B">
        <w:rPr>
          <w:rFonts w:ascii="Times New Roman" w:hAnsi="Times New Roman" w:cs="Times New Roman"/>
          <w:sz w:val="16"/>
          <w:szCs w:val="16"/>
        </w:rPr>
        <w:t>]</w:t>
      </w:r>
    </w:p>
    <w:p w:rsidR="00BE7E67" w:rsidRPr="007E3C08" w:rsidRDefault="00053B6B" w:rsidP="00BE7E67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9C370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8D1171" w:rsidRPr="009C370B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BE7E67" w:rsidRPr="009C370B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BE7E67" w:rsidRPr="009C370B">
        <w:rPr>
          <w:rFonts w:ascii="Times New Roman" w:hAnsi="Times New Roman" w:cs="Times New Roman"/>
          <w:sz w:val="16"/>
          <w:szCs w:val="16"/>
        </w:rPr>
        <w:t>US</w:t>
      </w:r>
      <w:proofErr w:type="gramEnd"/>
      <w:r w:rsidR="00BE7E67" w:rsidRPr="009C370B">
        <w:rPr>
          <w:rFonts w:ascii="Times New Roman" w:hAnsi="Times New Roman" w:cs="Times New Roman"/>
          <w:sz w:val="16"/>
          <w:szCs w:val="16"/>
        </w:rPr>
        <w:t xml:space="preserve"> average amounts of each BP consumed were calculated using regional averages weighted according to 2019 USDA regional milk cow numbers</w:t>
      </w:r>
    </w:p>
    <w:sectPr w:rsidR="00BE7E67" w:rsidRPr="007E3C08" w:rsidSect="00FB25E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490" w:rsidRDefault="009A0490" w:rsidP="001A2AE6">
      <w:pPr>
        <w:spacing w:after="0" w:line="240" w:lineRule="auto"/>
      </w:pPr>
      <w:r>
        <w:separator/>
      </w:r>
    </w:p>
  </w:endnote>
  <w:endnote w:type="continuationSeparator" w:id="0">
    <w:p w:rsidR="009A0490" w:rsidRDefault="009A0490" w:rsidP="001A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890141"/>
      <w:docPartObj>
        <w:docPartGallery w:val="Page Numbers (Bottom of Page)"/>
        <w:docPartUnique/>
      </w:docPartObj>
    </w:sdtPr>
    <w:sdtContent>
      <w:p w:rsidR="00FB25EF" w:rsidRDefault="00F3224F">
        <w:pPr>
          <w:pStyle w:val="Footer"/>
          <w:jc w:val="center"/>
        </w:pPr>
        <w:fldSimple w:instr=" PAGE   \* MERGEFORMAT ">
          <w:r w:rsidR="007332AF">
            <w:rPr>
              <w:noProof/>
            </w:rPr>
            <w:t>1</w:t>
          </w:r>
        </w:fldSimple>
      </w:p>
    </w:sdtContent>
  </w:sdt>
  <w:p w:rsidR="00FB25EF" w:rsidRDefault="00FB25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490" w:rsidRDefault="009A0490" w:rsidP="001A2AE6">
      <w:pPr>
        <w:spacing w:after="0" w:line="240" w:lineRule="auto"/>
      </w:pPr>
      <w:r>
        <w:separator/>
      </w:r>
    </w:p>
  </w:footnote>
  <w:footnote w:type="continuationSeparator" w:id="0">
    <w:p w:rsidR="009A0490" w:rsidRDefault="009A0490" w:rsidP="001A2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7163"/>
    <w:multiLevelType w:val="hybridMultilevel"/>
    <w:tmpl w:val="6AD4CA10"/>
    <w:lvl w:ilvl="0" w:tplc="FB2ED1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6F335C"/>
    <w:multiLevelType w:val="hybridMultilevel"/>
    <w:tmpl w:val="F46ED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F6ADE"/>
    <w:multiLevelType w:val="hybridMultilevel"/>
    <w:tmpl w:val="9DAE9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E1B76"/>
    <w:multiLevelType w:val="hybridMultilevel"/>
    <w:tmpl w:val="E1924D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02387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C854A2"/>
    <w:multiLevelType w:val="hybridMultilevel"/>
    <w:tmpl w:val="578E4E3A"/>
    <w:lvl w:ilvl="0" w:tplc="E5741A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4743B8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323460"/>
    <w:multiLevelType w:val="hybridMultilevel"/>
    <w:tmpl w:val="8CA8A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D388F"/>
    <w:multiLevelType w:val="hybridMultilevel"/>
    <w:tmpl w:val="F3C2F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B31BF"/>
    <w:multiLevelType w:val="hybridMultilevel"/>
    <w:tmpl w:val="9B8242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1171"/>
    <w:rsid w:val="00053B6B"/>
    <w:rsid w:val="00072C71"/>
    <w:rsid w:val="00080086"/>
    <w:rsid w:val="000F1A5E"/>
    <w:rsid w:val="000F4E22"/>
    <w:rsid w:val="001A2AE6"/>
    <w:rsid w:val="001B7E4D"/>
    <w:rsid w:val="001E003B"/>
    <w:rsid w:val="001F04A1"/>
    <w:rsid w:val="0020366E"/>
    <w:rsid w:val="002E7BC0"/>
    <w:rsid w:val="003737E3"/>
    <w:rsid w:val="003A07B4"/>
    <w:rsid w:val="003B0346"/>
    <w:rsid w:val="003D1449"/>
    <w:rsid w:val="003D4D4F"/>
    <w:rsid w:val="004F7478"/>
    <w:rsid w:val="00511276"/>
    <w:rsid w:val="00584617"/>
    <w:rsid w:val="006F4DB4"/>
    <w:rsid w:val="007332AF"/>
    <w:rsid w:val="00745E39"/>
    <w:rsid w:val="00767094"/>
    <w:rsid w:val="007A2E60"/>
    <w:rsid w:val="007D67AC"/>
    <w:rsid w:val="008256C3"/>
    <w:rsid w:val="00850344"/>
    <w:rsid w:val="008D1171"/>
    <w:rsid w:val="00931474"/>
    <w:rsid w:val="00951969"/>
    <w:rsid w:val="009A0490"/>
    <w:rsid w:val="009C370B"/>
    <w:rsid w:val="00A77C96"/>
    <w:rsid w:val="00B2289C"/>
    <w:rsid w:val="00BE7E67"/>
    <w:rsid w:val="00CE5E35"/>
    <w:rsid w:val="00E9006A"/>
    <w:rsid w:val="00F20907"/>
    <w:rsid w:val="00F3224F"/>
    <w:rsid w:val="00F41EED"/>
    <w:rsid w:val="00F4705C"/>
    <w:rsid w:val="00F92397"/>
    <w:rsid w:val="00FB2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171"/>
    <w:pPr>
      <w:ind w:left="720"/>
      <w:contextualSpacing/>
    </w:pPr>
  </w:style>
  <w:style w:type="table" w:styleId="TableGrid">
    <w:name w:val="Table Grid"/>
    <w:basedOn w:val="TableNormal"/>
    <w:uiPriority w:val="59"/>
    <w:rsid w:val="008D11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117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1171"/>
  </w:style>
  <w:style w:type="paragraph" w:styleId="Header">
    <w:name w:val="header"/>
    <w:basedOn w:val="Normal"/>
    <w:link w:val="Head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171"/>
  </w:style>
  <w:style w:type="paragraph" w:styleId="Footer">
    <w:name w:val="footer"/>
    <w:basedOn w:val="Normal"/>
    <w:link w:val="Foot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171"/>
  </w:style>
  <w:style w:type="table" w:customStyle="1" w:styleId="LightList-Accent11">
    <w:name w:val="Light List - Accent 11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1171"/>
    <w:rPr>
      <w:color w:val="800080" w:themeColor="followedHyperlink"/>
      <w:u w:val="single"/>
    </w:rPr>
  </w:style>
  <w:style w:type="table" w:customStyle="1" w:styleId="LightShading-Accent11">
    <w:name w:val="Light Shading - Accent 11"/>
    <w:basedOn w:val="TableNormal"/>
    <w:uiPriority w:val="60"/>
    <w:rsid w:val="008D11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-Accent12">
    <w:name w:val="Light List - Accent 12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1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71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8D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D1171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171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11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11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71"/>
    <w:rPr>
      <w:b/>
      <w:bCs/>
    </w:rPr>
  </w:style>
  <w:style w:type="paragraph" w:styleId="Revision">
    <w:name w:val="Revision"/>
    <w:hidden/>
    <w:uiPriority w:val="99"/>
    <w:semiHidden/>
    <w:rsid w:val="008D1171"/>
    <w:pPr>
      <w:spacing w:after="0" w:line="240" w:lineRule="auto"/>
    </w:pPr>
  </w:style>
  <w:style w:type="paragraph" w:styleId="NoSpacing">
    <w:name w:val="No Spacing"/>
    <w:uiPriority w:val="1"/>
    <w:qFormat/>
    <w:rsid w:val="008D117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ox</dc:creator>
  <cp:lastModifiedBy>Paradox</cp:lastModifiedBy>
  <cp:revision>3</cp:revision>
  <cp:lastPrinted>2021-02-03T13:37:00Z</cp:lastPrinted>
  <dcterms:created xsi:type="dcterms:W3CDTF">2021-02-04T16:39:00Z</dcterms:created>
  <dcterms:modified xsi:type="dcterms:W3CDTF">2021-02-04T16:51:00Z</dcterms:modified>
</cp:coreProperties>
</file>